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F94C5" w14:textId="58273D7E" w:rsidR="002218E7" w:rsidRDefault="002218E7" w:rsidP="002218E7">
      <w:pPr>
        <w:suppressLineNumbers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 w:rsidR="00415B76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  <w:lang w:val="en-GB"/>
        </w:rPr>
        <w:t>The terms used to search relevant publications on the e</w:t>
      </w:r>
      <w:r w:rsidR="00AF2734">
        <w:rPr>
          <w:rFonts w:asciiTheme="majorBidi" w:hAnsiTheme="majorBidi" w:cstheme="majorBidi"/>
          <w:sz w:val="24"/>
          <w:szCs w:val="24"/>
          <w:lang w:val="en-GB"/>
        </w:rPr>
        <w:t>ffect of consuming nuts on cognitive function</w:t>
      </w: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270"/>
        <w:gridCol w:w="8640"/>
        <w:gridCol w:w="900"/>
      </w:tblGrid>
      <w:tr w:rsidR="002218E7" w14:paraId="69B19720" w14:textId="77777777" w:rsidTr="00C94C3A">
        <w:trPr>
          <w:trHeight w:val="276"/>
        </w:trPr>
        <w:tc>
          <w:tcPr>
            <w:tcW w:w="8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B0DC0" w14:textId="77777777" w:rsidR="002218E7" w:rsidRDefault="002218E7" w:rsidP="00C94C3A">
            <w:pPr>
              <w:suppressLineNumbers/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 xml:space="preserve">In PubMed, Scopus, and ISI Web of Science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B63D5" w14:textId="77777777" w:rsidR="002218E7" w:rsidRDefault="002218E7" w:rsidP="00C94C3A">
            <w:pPr>
              <w:suppressLineNumbers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n</w:t>
            </w:r>
          </w:p>
        </w:tc>
      </w:tr>
      <w:tr w:rsidR="002218E7" w14:paraId="7F2910C3" w14:textId="77777777" w:rsidTr="00C94C3A">
        <w:trPr>
          <w:trHeight w:val="276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FA208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7ECF7" w14:textId="7E9F247D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1. “</w:t>
            </w:r>
            <w:r w:rsidR="004269D1">
              <w:rPr>
                <w:rFonts w:asciiTheme="majorBidi" w:hAnsiTheme="majorBidi" w:cstheme="majorBidi"/>
                <w:color w:val="1D2228"/>
              </w:rPr>
              <w:t>nuts</w:t>
            </w:r>
            <w:r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A9454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67BF779B" w14:textId="77777777" w:rsidTr="00C94C3A">
        <w:trPr>
          <w:trHeight w:val="276"/>
        </w:trPr>
        <w:tc>
          <w:tcPr>
            <w:tcW w:w="270" w:type="dxa"/>
          </w:tcPr>
          <w:p w14:paraId="6574F629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53145D55" w14:textId="3BC624F3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2. “nut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 xml:space="preserve">” </w:t>
            </w:r>
          </w:p>
        </w:tc>
        <w:tc>
          <w:tcPr>
            <w:tcW w:w="900" w:type="dxa"/>
          </w:tcPr>
          <w:p w14:paraId="4F4D68EF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2A7AD7FE" w14:textId="77777777" w:rsidTr="00C94C3A">
        <w:trPr>
          <w:trHeight w:val="276"/>
        </w:trPr>
        <w:tc>
          <w:tcPr>
            <w:tcW w:w="270" w:type="dxa"/>
          </w:tcPr>
          <w:p w14:paraId="375C6CE5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6FCA6322" w14:textId="641C2099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3. “</w:t>
            </w:r>
            <w:r w:rsidRPr="004269D1">
              <w:rPr>
                <w:rFonts w:ascii="Vazirmatn" w:hAnsi="Vazirmatn"/>
                <w:color w:val="000000"/>
              </w:rPr>
              <w:t>almond</w:t>
            </w:r>
            <w:r>
              <w:rPr>
                <w:rFonts w:ascii="Vazirmatn" w:hAnsi="Vazirmatn"/>
                <w:color w:val="000000"/>
              </w:rPr>
              <w:t>”</w:t>
            </w:r>
          </w:p>
        </w:tc>
        <w:tc>
          <w:tcPr>
            <w:tcW w:w="900" w:type="dxa"/>
          </w:tcPr>
          <w:p w14:paraId="4249F64E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7E803EBB" w14:textId="77777777" w:rsidTr="00C94C3A">
        <w:trPr>
          <w:trHeight w:val="276"/>
        </w:trPr>
        <w:tc>
          <w:tcPr>
            <w:tcW w:w="270" w:type="dxa"/>
          </w:tcPr>
          <w:p w14:paraId="45BCF3F4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CE7B8D2" w14:textId="4EF423C5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4. “</w:t>
            </w:r>
            <w:r w:rsidRPr="004269D1">
              <w:rPr>
                <w:rFonts w:ascii="Vazirmatn" w:hAnsi="Vazirmatn"/>
                <w:color w:val="000000"/>
              </w:rPr>
              <w:t>cashew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</w:tcPr>
          <w:p w14:paraId="60AA40AE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520CB02D" w14:textId="77777777" w:rsidTr="00C94C3A">
        <w:trPr>
          <w:trHeight w:val="276"/>
        </w:trPr>
        <w:tc>
          <w:tcPr>
            <w:tcW w:w="270" w:type="dxa"/>
          </w:tcPr>
          <w:p w14:paraId="18F37EE0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5057236D" w14:textId="25BE40C4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5. “</w:t>
            </w:r>
            <w:r w:rsidRPr="004269D1">
              <w:rPr>
                <w:rFonts w:ascii="Vazirmatn" w:hAnsi="Vazirmatn"/>
                <w:color w:val="000000"/>
              </w:rPr>
              <w:t>tree nut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</w:tcPr>
          <w:p w14:paraId="39F6F473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4AFC6A59" w14:textId="77777777" w:rsidTr="00C94C3A">
        <w:trPr>
          <w:trHeight w:val="276"/>
        </w:trPr>
        <w:tc>
          <w:tcPr>
            <w:tcW w:w="270" w:type="dxa"/>
          </w:tcPr>
          <w:p w14:paraId="4BCF845D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315D1B4" w14:textId="1CBBEC5E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6. “</w:t>
            </w:r>
            <w:r w:rsidRPr="004269D1">
              <w:rPr>
                <w:rFonts w:ascii="Vazirmatn" w:hAnsi="Vazirmatn"/>
                <w:color w:val="000000"/>
              </w:rPr>
              <w:t>peanut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</w:tcPr>
          <w:p w14:paraId="271AD224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7E1F6500" w14:textId="77777777" w:rsidTr="00C94C3A">
        <w:trPr>
          <w:trHeight w:val="276"/>
        </w:trPr>
        <w:tc>
          <w:tcPr>
            <w:tcW w:w="270" w:type="dxa"/>
          </w:tcPr>
          <w:p w14:paraId="5088A5CF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254DC8FF" w14:textId="187018EE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7. “</w:t>
            </w:r>
            <w:r w:rsidRPr="004269D1">
              <w:rPr>
                <w:rFonts w:ascii="Vazirmatn" w:hAnsi="Vazirmatn"/>
                <w:color w:val="000000"/>
              </w:rPr>
              <w:t>pecan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</w:tcPr>
          <w:p w14:paraId="3424AD76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4194BE7C" w14:textId="77777777" w:rsidTr="00C94C3A">
        <w:trPr>
          <w:trHeight w:val="276"/>
        </w:trPr>
        <w:tc>
          <w:tcPr>
            <w:tcW w:w="270" w:type="dxa"/>
          </w:tcPr>
          <w:p w14:paraId="1572A8BD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6AC01853" w14:textId="27EC80A8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8. “</w:t>
            </w:r>
            <w:r w:rsidRPr="004269D1">
              <w:rPr>
                <w:rFonts w:ascii="Vazirmatn" w:hAnsi="Vazirmatn"/>
                <w:color w:val="000000"/>
              </w:rPr>
              <w:t>pine nut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</w:tcPr>
          <w:p w14:paraId="667214CC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434605AC" w14:textId="77777777" w:rsidTr="00C94C3A">
        <w:trPr>
          <w:trHeight w:val="276"/>
        </w:trPr>
        <w:tc>
          <w:tcPr>
            <w:tcW w:w="270" w:type="dxa"/>
          </w:tcPr>
          <w:p w14:paraId="025C75DD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30225875" w14:textId="43D8A6FC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9. “</w:t>
            </w:r>
            <w:r w:rsidRPr="004269D1">
              <w:rPr>
                <w:rFonts w:ascii="Vazirmatn" w:hAnsi="Vazirmatn"/>
                <w:color w:val="000000"/>
              </w:rPr>
              <w:t>pistachio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</w:tcPr>
          <w:p w14:paraId="30A84AB0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22CB9F21" w14:textId="77777777" w:rsidTr="00C94C3A">
        <w:tc>
          <w:tcPr>
            <w:tcW w:w="270" w:type="dxa"/>
          </w:tcPr>
          <w:p w14:paraId="7054791D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3B7415F" w14:textId="6CBE1A96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10. “</w:t>
            </w:r>
            <w:r w:rsidRPr="004269D1">
              <w:rPr>
                <w:rFonts w:ascii="Vazirmatn" w:hAnsi="Vazirmatn"/>
                <w:color w:val="000000"/>
              </w:rPr>
              <w:t>macadamia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</w:tcPr>
          <w:p w14:paraId="5853D2D2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2A249345" w14:textId="77777777" w:rsidTr="00C94C3A">
        <w:tc>
          <w:tcPr>
            <w:tcW w:w="270" w:type="dxa"/>
          </w:tcPr>
          <w:p w14:paraId="78A46A7C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56960B69" w14:textId="0677F536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11. “</w:t>
            </w:r>
            <w:r w:rsidRPr="004269D1">
              <w:rPr>
                <w:rFonts w:ascii="Vazirmatn" w:hAnsi="Vazirmatn"/>
                <w:color w:val="000000"/>
              </w:rPr>
              <w:t>peanut butter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</w:tcPr>
          <w:p w14:paraId="5540986E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7936F7FF" w14:textId="77777777" w:rsidTr="00C94C3A">
        <w:tc>
          <w:tcPr>
            <w:tcW w:w="270" w:type="dxa"/>
          </w:tcPr>
          <w:p w14:paraId="583299B4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283F6DDA" w14:textId="3D794172" w:rsidR="002218E7" w:rsidRDefault="004269D1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12. “</w:t>
            </w:r>
            <w:r w:rsidRPr="004269D1">
              <w:rPr>
                <w:rFonts w:ascii="Vazirmatn" w:hAnsi="Vazirmatn"/>
                <w:color w:val="000000"/>
              </w:rPr>
              <w:t>hazelnut</w:t>
            </w:r>
            <w:r>
              <w:rPr>
                <w:rFonts w:asciiTheme="majorBidi" w:hAnsiTheme="majorBidi" w:cstheme="majorBidi"/>
                <w:color w:val="1D2228"/>
                <w:szCs w:val="24"/>
              </w:rPr>
              <w:t>”</w:t>
            </w:r>
          </w:p>
        </w:tc>
        <w:tc>
          <w:tcPr>
            <w:tcW w:w="900" w:type="dxa"/>
          </w:tcPr>
          <w:p w14:paraId="24660768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46B5DB7B" w14:textId="77777777" w:rsidTr="00C94C3A">
        <w:tc>
          <w:tcPr>
            <w:tcW w:w="270" w:type="dxa"/>
          </w:tcPr>
          <w:p w14:paraId="4CD4DBF6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D073C9E" w14:textId="42BB0BCA" w:rsidR="004269D1" w:rsidRDefault="004269D1" w:rsidP="004269D1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13. "</w:t>
            </w:r>
            <w:r w:rsidRPr="004269D1">
              <w:rPr>
                <w:rFonts w:ascii="Vazirmatn" w:hAnsi="Vazirmatn"/>
                <w:color w:val="000000"/>
              </w:rPr>
              <w:t xml:space="preserve"> walnut</w:t>
            </w: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 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"</w:t>
            </w:r>
          </w:p>
        </w:tc>
        <w:tc>
          <w:tcPr>
            <w:tcW w:w="900" w:type="dxa"/>
          </w:tcPr>
          <w:p w14:paraId="39AD417B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15BCDFA7" w14:textId="77777777" w:rsidTr="00C94C3A">
        <w:tc>
          <w:tcPr>
            <w:tcW w:w="270" w:type="dxa"/>
          </w:tcPr>
          <w:p w14:paraId="49B1E8AE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493843BC" w14:textId="03E99CFC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14. </w:t>
            </w:r>
            <w:r w:rsidR="004269D1">
              <w:rPr>
                <w:rFonts w:asciiTheme="majorBidi" w:hAnsiTheme="majorBidi" w:cstheme="majorBidi"/>
                <w:color w:val="212121"/>
                <w:shd w:val="clear" w:color="auto" w:fill="FFFFFF"/>
              </w:rPr>
              <w:t>(1 OR 2 OR 3 OR 4 OR 5 OR 6 OR 7 OR 8 OR 9 OR 10 OR 11 OR 12 OR 13)</w:t>
            </w:r>
          </w:p>
        </w:tc>
        <w:tc>
          <w:tcPr>
            <w:tcW w:w="900" w:type="dxa"/>
          </w:tcPr>
          <w:p w14:paraId="0E8B6C0D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250EE4F1" w14:textId="77777777" w:rsidTr="00C94C3A">
        <w:tc>
          <w:tcPr>
            <w:tcW w:w="270" w:type="dxa"/>
          </w:tcPr>
          <w:p w14:paraId="09DCD49A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7D4BDA2" w14:textId="3680F299" w:rsidR="002218E7" w:rsidRDefault="00653AB0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15. “</w:t>
            </w:r>
            <w:r w:rsidR="004269D1" w:rsidRPr="004269D1">
              <w:rPr>
                <w:rFonts w:ascii="Vazirmatn" w:hAnsi="Vazirmatn"/>
                <w:color w:val="000000"/>
              </w:rPr>
              <w:t xml:space="preserve"> cognition </w:t>
            </w:r>
            <w:r>
              <w:rPr>
                <w:rFonts w:asciiTheme="majorBidi" w:hAnsiTheme="majorBidi" w:cstheme="majorBidi"/>
                <w:color w:val="1D2228"/>
                <w:szCs w:val="24"/>
              </w:rPr>
              <w:t>“</w:t>
            </w:r>
          </w:p>
        </w:tc>
        <w:tc>
          <w:tcPr>
            <w:tcW w:w="900" w:type="dxa"/>
          </w:tcPr>
          <w:p w14:paraId="377BD7B4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1A56381D" w14:textId="77777777" w:rsidTr="00C94C3A">
        <w:tc>
          <w:tcPr>
            <w:tcW w:w="270" w:type="dxa"/>
          </w:tcPr>
          <w:p w14:paraId="4771AF24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6F58DDC1" w14:textId="49DE1933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16. </w:t>
            </w:r>
            <w:r w:rsidR="00653AB0">
              <w:rPr>
                <w:rFonts w:asciiTheme="majorBidi" w:hAnsiTheme="majorBidi" w:cstheme="majorBidi"/>
                <w:color w:val="212121"/>
                <w:shd w:val="clear" w:color="auto" w:fill="FFFFFF"/>
              </w:rPr>
              <w:t>“</w:t>
            </w:r>
            <w:r w:rsidR="004269D1" w:rsidRPr="004269D1">
              <w:rPr>
                <w:rFonts w:ascii="Vazirmatn" w:hAnsi="Vazirmatn"/>
                <w:color w:val="000000"/>
              </w:rPr>
              <w:t xml:space="preserve"> executive </w:t>
            </w:r>
            <w:r w:rsidR="00653AB0">
              <w:rPr>
                <w:rFonts w:asciiTheme="majorBidi" w:hAnsiTheme="majorBidi" w:cstheme="majorBidi"/>
                <w:color w:val="212121"/>
                <w:shd w:val="clear" w:color="auto" w:fill="FFFFFF"/>
              </w:rPr>
              <w:t>“</w:t>
            </w:r>
          </w:p>
        </w:tc>
        <w:tc>
          <w:tcPr>
            <w:tcW w:w="900" w:type="dxa"/>
          </w:tcPr>
          <w:p w14:paraId="3F40219C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7FF6F077" w14:textId="77777777" w:rsidTr="00C94C3A">
        <w:tc>
          <w:tcPr>
            <w:tcW w:w="270" w:type="dxa"/>
          </w:tcPr>
          <w:p w14:paraId="78B36D39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67228DC" w14:textId="1FBCF614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17. </w:t>
            </w:r>
            <w:r w:rsidR="00653AB0">
              <w:rPr>
                <w:rFonts w:asciiTheme="majorBidi" w:hAnsiTheme="majorBidi" w:cstheme="majorBidi"/>
                <w:color w:val="212121"/>
                <w:shd w:val="clear" w:color="auto" w:fill="FFFFFF"/>
              </w:rPr>
              <w:t>“</w:t>
            </w:r>
            <w:r w:rsidR="004269D1" w:rsidRPr="004269D1">
              <w:rPr>
                <w:rFonts w:ascii="Vazirmatn" w:hAnsi="Vazirmatn"/>
                <w:color w:val="000000"/>
              </w:rPr>
              <w:t xml:space="preserve"> executive function</w:t>
            </w:r>
            <w:r w:rsidR="004269D1">
              <w:rPr>
                <w:rFonts w:asciiTheme="majorBidi" w:hAnsiTheme="majorBidi" w:cstheme="majorBidi"/>
                <w:color w:val="212121"/>
                <w:shd w:val="clear" w:color="auto" w:fill="FFFFFF"/>
              </w:rPr>
              <w:t xml:space="preserve"> </w:t>
            </w:r>
            <w:r w:rsidR="00653AB0">
              <w:rPr>
                <w:rFonts w:asciiTheme="majorBidi" w:hAnsiTheme="majorBidi" w:cstheme="majorBidi"/>
                <w:color w:val="212121"/>
                <w:shd w:val="clear" w:color="auto" w:fill="FFFFFF"/>
              </w:rPr>
              <w:t>“</w:t>
            </w:r>
          </w:p>
        </w:tc>
        <w:tc>
          <w:tcPr>
            <w:tcW w:w="900" w:type="dxa"/>
          </w:tcPr>
          <w:p w14:paraId="34962ADB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603910FD" w14:textId="77777777" w:rsidTr="00C94C3A">
        <w:tc>
          <w:tcPr>
            <w:tcW w:w="270" w:type="dxa"/>
          </w:tcPr>
          <w:p w14:paraId="3F740E6D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625A358D" w14:textId="42572BFD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18. </w:t>
            </w:r>
            <w:r w:rsidR="004269D1">
              <w:rPr>
                <w:rFonts w:asciiTheme="majorBidi" w:hAnsiTheme="majorBidi" w:cstheme="majorBidi"/>
                <w:color w:val="212121"/>
                <w:shd w:val="clear" w:color="auto" w:fill="FFFFFF"/>
              </w:rPr>
              <w:t>“</w:t>
            </w:r>
            <w:r w:rsidR="004269D1" w:rsidRPr="004269D1">
              <w:rPr>
                <w:rFonts w:ascii="Vazirmatn" w:hAnsi="Vazirmatn"/>
                <w:color w:val="000000"/>
              </w:rPr>
              <w:t>cognitive control</w:t>
            </w:r>
            <w:r w:rsidR="004269D1">
              <w:rPr>
                <w:rFonts w:ascii="Vazirmatn" w:hAnsi="Vazirmatn"/>
                <w:color w:val="000000"/>
              </w:rPr>
              <w:t xml:space="preserve"> “</w:t>
            </w:r>
          </w:p>
        </w:tc>
        <w:tc>
          <w:tcPr>
            <w:tcW w:w="900" w:type="dxa"/>
          </w:tcPr>
          <w:p w14:paraId="39C546C7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050FAF71" w14:textId="77777777" w:rsidTr="00C94C3A">
        <w:tc>
          <w:tcPr>
            <w:tcW w:w="270" w:type="dxa"/>
          </w:tcPr>
          <w:p w14:paraId="084DABCE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26C4B4E9" w14:textId="02D53233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19. </w:t>
            </w:r>
            <w:r w:rsidR="00653AB0">
              <w:rPr>
                <w:rFonts w:asciiTheme="majorBidi" w:hAnsiTheme="majorBidi" w:cstheme="majorBidi"/>
                <w:color w:val="212121"/>
                <w:shd w:val="clear" w:color="auto" w:fill="FFFFFF"/>
              </w:rPr>
              <w:t>“</w:t>
            </w:r>
            <w:r w:rsidR="00653AB0" w:rsidRPr="004269D1">
              <w:rPr>
                <w:rFonts w:ascii="Vazirmatn" w:hAnsi="Vazirmatn"/>
                <w:color w:val="000000"/>
              </w:rPr>
              <w:t>intelligence</w:t>
            </w:r>
            <w:r w:rsidR="00653AB0">
              <w:rPr>
                <w:rFonts w:ascii="Vazirmatn" w:hAnsi="Vazirmatn"/>
                <w:color w:val="000000"/>
              </w:rPr>
              <w:t>”</w:t>
            </w:r>
          </w:p>
        </w:tc>
        <w:tc>
          <w:tcPr>
            <w:tcW w:w="900" w:type="dxa"/>
          </w:tcPr>
          <w:p w14:paraId="635D1586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378D609F" w14:textId="77777777" w:rsidTr="00C94C3A">
        <w:tc>
          <w:tcPr>
            <w:tcW w:w="270" w:type="dxa"/>
          </w:tcPr>
          <w:p w14:paraId="45CA3BE5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7A68A2B8" w14:textId="6F0ED1C2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20. </w:t>
            </w:r>
            <w:r w:rsidR="00653AB0">
              <w:rPr>
                <w:rFonts w:asciiTheme="majorBidi" w:hAnsiTheme="majorBidi" w:cstheme="majorBidi"/>
                <w:color w:val="212121"/>
                <w:shd w:val="clear" w:color="auto" w:fill="FFFFFF"/>
              </w:rPr>
              <w:t>“</w:t>
            </w:r>
            <w:r w:rsidR="00653AB0" w:rsidRPr="004269D1">
              <w:rPr>
                <w:rFonts w:ascii="Vazirmatn" w:hAnsi="Vazirmatn"/>
                <w:color w:val="000000"/>
              </w:rPr>
              <w:t>memory</w:t>
            </w:r>
            <w:r w:rsidR="00653AB0">
              <w:rPr>
                <w:rFonts w:ascii="Vazirmatn" w:hAnsi="Vazirmatn"/>
                <w:color w:val="000000"/>
              </w:rPr>
              <w:t>”</w:t>
            </w:r>
          </w:p>
        </w:tc>
        <w:tc>
          <w:tcPr>
            <w:tcW w:w="900" w:type="dxa"/>
          </w:tcPr>
          <w:p w14:paraId="1B376794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560153AE" w14:textId="77777777" w:rsidTr="00C94C3A">
        <w:tc>
          <w:tcPr>
            <w:tcW w:w="270" w:type="dxa"/>
          </w:tcPr>
          <w:p w14:paraId="45C09505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0821B1D1" w14:textId="23A44ED0" w:rsidR="002218E7" w:rsidRDefault="00653AB0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21. “</w:t>
            </w:r>
            <w:r w:rsidRPr="004269D1">
              <w:rPr>
                <w:rFonts w:ascii="Vazirmatn" w:hAnsi="Vazirmatn"/>
                <w:color w:val="000000"/>
              </w:rPr>
              <w:t>attention</w:t>
            </w:r>
            <w:r>
              <w:rPr>
                <w:rFonts w:ascii="Vazirmatn" w:hAnsi="Vazirmatn"/>
                <w:color w:val="000000"/>
              </w:rPr>
              <w:t>”</w:t>
            </w:r>
          </w:p>
        </w:tc>
        <w:tc>
          <w:tcPr>
            <w:tcW w:w="900" w:type="dxa"/>
          </w:tcPr>
          <w:p w14:paraId="0FAF5FF8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7C7E306C" w14:textId="77777777" w:rsidTr="00C94C3A">
        <w:tc>
          <w:tcPr>
            <w:tcW w:w="270" w:type="dxa"/>
          </w:tcPr>
          <w:p w14:paraId="0BF428F5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30D40450" w14:textId="12AA7497" w:rsidR="002218E7" w:rsidRDefault="00653AB0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22. “</w:t>
            </w:r>
            <w:r w:rsidRPr="004269D1">
              <w:rPr>
                <w:rFonts w:ascii="Vazirmatn" w:hAnsi="Vazirmatn"/>
                <w:color w:val="000000"/>
              </w:rPr>
              <w:t>metacognition</w:t>
            </w:r>
            <w:r>
              <w:rPr>
                <w:rFonts w:ascii="Vazirmatn" w:hAnsi="Vazirmatn"/>
                <w:color w:val="000000"/>
              </w:rPr>
              <w:t>”</w:t>
            </w:r>
          </w:p>
        </w:tc>
        <w:tc>
          <w:tcPr>
            <w:tcW w:w="900" w:type="dxa"/>
          </w:tcPr>
          <w:p w14:paraId="50B64B93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6D481ECD" w14:textId="77777777" w:rsidTr="00C94C3A">
        <w:tc>
          <w:tcPr>
            <w:tcW w:w="270" w:type="dxa"/>
          </w:tcPr>
          <w:p w14:paraId="1014A044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0254FC17" w14:textId="294A7A5A" w:rsidR="002218E7" w:rsidRDefault="00653AB0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23. “</w:t>
            </w:r>
            <w:r w:rsidRPr="004269D1">
              <w:rPr>
                <w:rFonts w:ascii="Vazirmatn" w:hAnsi="Vazirmatn"/>
                <w:color w:val="000000"/>
              </w:rPr>
              <w:t>cognitive</w:t>
            </w:r>
            <w:r>
              <w:rPr>
                <w:rFonts w:ascii="Vazirmatn" w:hAnsi="Vazirmatn"/>
                <w:color w:val="000000"/>
              </w:rPr>
              <w:t>”</w:t>
            </w:r>
          </w:p>
        </w:tc>
        <w:tc>
          <w:tcPr>
            <w:tcW w:w="900" w:type="dxa"/>
          </w:tcPr>
          <w:p w14:paraId="1157B85A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43756F33" w14:textId="77777777" w:rsidTr="00C94C3A">
        <w:tc>
          <w:tcPr>
            <w:tcW w:w="270" w:type="dxa"/>
          </w:tcPr>
          <w:p w14:paraId="02D2819B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60C2D6C5" w14:textId="1D95CAB4" w:rsidR="002218E7" w:rsidRDefault="00653AB0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24. “</w:t>
            </w:r>
            <w:r w:rsidRPr="004269D1">
              <w:rPr>
                <w:rFonts w:ascii="Vazirmatn" w:hAnsi="Vazirmatn"/>
                <w:color w:val="000000"/>
              </w:rPr>
              <w:t>cognition</w:t>
            </w:r>
            <w:r>
              <w:rPr>
                <w:rFonts w:ascii="Vazirmatn" w:hAnsi="Vazirmatn"/>
                <w:color w:val="000000"/>
              </w:rPr>
              <w:t>”</w:t>
            </w:r>
          </w:p>
        </w:tc>
        <w:tc>
          <w:tcPr>
            <w:tcW w:w="900" w:type="dxa"/>
          </w:tcPr>
          <w:p w14:paraId="2DB63E01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49E384F2" w14:textId="77777777" w:rsidTr="00C94C3A">
        <w:tc>
          <w:tcPr>
            <w:tcW w:w="270" w:type="dxa"/>
          </w:tcPr>
          <w:p w14:paraId="0B37D245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2A8D8628" w14:textId="7410EAB0" w:rsidR="002218E7" w:rsidRDefault="00653AB0" w:rsidP="00C94C3A">
            <w:pPr>
              <w:spacing w:after="0" w:line="240" w:lineRule="auto"/>
              <w:rPr>
                <w:rFonts w:ascii="Vazirmatn" w:hAnsi="Vazirmatn"/>
                <w:color w:val="000000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25. “</w:t>
            </w:r>
            <w:r w:rsidRPr="004269D1">
              <w:rPr>
                <w:rFonts w:ascii="Vazirmatn" w:hAnsi="Vazirmatn"/>
                <w:color w:val="000000"/>
              </w:rPr>
              <w:t>neuropsych</w:t>
            </w:r>
            <w:r>
              <w:rPr>
                <w:rFonts w:ascii="Vazirmatn" w:hAnsi="Vazirmatn"/>
                <w:color w:val="000000"/>
              </w:rPr>
              <w:t>”</w:t>
            </w:r>
          </w:p>
          <w:p w14:paraId="48085148" w14:textId="50F69EF1" w:rsidR="00653AB0" w:rsidRDefault="00653AB0" w:rsidP="00C94C3A">
            <w:pPr>
              <w:spacing w:after="0" w:line="240" w:lineRule="auto"/>
              <w:rPr>
                <w:rFonts w:ascii="Vazirmatn" w:hAnsi="Vazirmatn"/>
                <w:color w:val="000000"/>
              </w:rPr>
            </w:pPr>
            <w:r>
              <w:rPr>
                <w:rFonts w:ascii="Vazirmatn" w:hAnsi="Vazirmatn"/>
                <w:color w:val="000000"/>
              </w:rPr>
              <w:t>26. “</w:t>
            </w:r>
            <w:r w:rsidRPr="004269D1">
              <w:rPr>
                <w:rFonts w:ascii="Vazirmatn" w:hAnsi="Vazirmatn"/>
                <w:color w:val="000000"/>
              </w:rPr>
              <w:t>psychomotor</w:t>
            </w:r>
            <w:r>
              <w:rPr>
                <w:rFonts w:ascii="Vazirmatn" w:hAnsi="Vazirmatn"/>
                <w:color w:val="000000"/>
              </w:rPr>
              <w:t>”</w:t>
            </w:r>
          </w:p>
          <w:p w14:paraId="203C675C" w14:textId="790985F2" w:rsidR="00653AB0" w:rsidRDefault="00653AB0" w:rsidP="00C94C3A">
            <w:pPr>
              <w:spacing w:after="0" w:line="240" w:lineRule="auto"/>
              <w:rPr>
                <w:rFonts w:ascii="Vazirmatn" w:hAnsi="Vazirmatn"/>
                <w:color w:val="000000"/>
              </w:rPr>
            </w:pPr>
            <w:r>
              <w:rPr>
                <w:rFonts w:ascii="Vazirmatn" w:hAnsi="Vazirmatn"/>
                <w:color w:val="000000"/>
              </w:rPr>
              <w:t>27. “</w:t>
            </w:r>
            <w:r w:rsidRPr="004269D1">
              <w:rPr>
                <w:rFonts w:ascii="Vazirmatn" w:hAnsi="Vazirmatn"/>
                <w:color w:val="000000"/>
              </w:rPr>
              <w:t>learning</w:t>
            </w:r>
            <w:r>
              <w:rPr>
                <w:rFonts w:ascii="Vazirmatn" w:hAnsi="Vazirmatn"/>
                <w:color w:val="000000"/>
              </w:rPr>
              <w:t>”</w:t>
            </w:r>
          </w:p>
          <w:p w14:paraId="7D647AD0" w14:textId="3FB148CD" w:rsidR="00653AB0" w:rsidRDefault="00653AB0" w:rsidP="00C94C3A">
            <w:pPr>
              <w:spacing w:after="0" w:line="240" w:lineRule="auto"/>
              <w:rPr>
                <w:rFonts w:ascii="Vazirmatn" w:hAnsi="Vazirmatn"/>
                <w:color w:val="000000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28. “</w:t>
            </w:r>
            <w:r w:rsidRPr="004269D1">
              <w:rPr>
                <w:rFonts w:ascii="Vazirmatn" w:hAnsi="Vazirmatn"/>
                <w:color w:val="000000"/>
              </w:rPr>
              <w:t>language</w:t>
            </w:r>
            <w:r>
              <w:rPr>
                <w:rFonts w:ascii="Vazirmatn" w:hAnsi="Vazirmatn"/>
                <w:color w:val="000000"/>
              </w:rPr>
              <w:t>”</w:t>
            </w:r>
          </w:p>
          <w:p w14:paraId="0F42BAC4" w14:textId="23BAC282" w:rsidR="00653AB0" w:rsidRDefault="00653AB0" w:rsidP="00C94C3A">
            <w:pPr>
              <w:spacing w:after="0" w:line="240" w:lineRule="auto"/>
              <w:rPr>
                <w:rFonts w:ascii="Vazirmatn" w:hAnsi="Vazirmatn"/>
                <w:color w:val="000000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29. </w:t>
            </w:r>
            <w:r w:rsidRPr="004269D1">
              <w:rPr>
                <w:rFonts w:ascii="Vazirmatn" w:hAnsi="Vazirmatn"/>
                <w:color w:val="000000"/>
              </w:rPr>
              <w:t>“executive function”</w:t>
            </w:r>
          </w:p>
          <w:p w14:paraId="4EC4BAFC" w14:textId="5094B8BA" w:rsidR="00653AB0" w:rsidRDefault="00653AB0" w:rsidP="00C94C3A">
            <w:pPr>
              <w:spacing w:after="0" w:line="240" w:lineRule="auto"/>
              <w:rPr>
                <w:rFonts w:ascii="Vazirmatn" w:hAnsi="Vazirmatn"/>
                <w:color w:val="000000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30. “</w:t>
            </w:r>
            <w:r w:rsidRPr="004269D1">
              <w:rPr>
                <w:rFonts w:ascii="Vazirmatn" w:hAnsi="Vazirmatn"/>
                <w:color w:val="000000"/>
              </w:rPr>
              <w:t>attention</w:t>
            </w:r>
            <w:r>
              <w:rPr>
                <w:rFonts w:ascii="Vazirmatn" w:hAnsi="Vazirmatn"/>
                <w:color w:val="000000"/>
              </w:rPr>
              <w:t>”</w:t>
            </w:r>
          </w:p>
          <w:p w14:paraId="778A5344" w14:textId="02C1D5CD" w:rsidR="004269D1" w:rsidRPr="00653AB0" w:rsidRDefault="00653AB0" w:rsidP="00653AB0">
            <w:pPr>
              <w:spacing w:after="0" w:line="240" w:lineRule="auto"/>
              <w:rPr>
                <w:rFonts w:ascii="Vazirmatn" w:hAnsi="Vazirmatn"/>
                <w:color w:val="000000"/>
              </w:rPr>
            </w:pPr>
            <w:r>
              <w:rPr>
                <w:rFonts w:ascii="Vazirmatn" w:hAnsi="Vazirmatn"/>
                <w:color w:val="000000"/>
              </w:rPr>
              <w:t>31. “</w:t>
            </w:r>
            <w:r w:rsidRPr="004269D1">
              <w:rPr>
                <w:rFonts w:ascii="Vazirmatn" w:hAnsi="Vazirmatn"/>
                <w:color w:val="000000"/>
              </w:rPr>
              <w:t>social cognition”</w:t>
            </w:r>
          </w:p>
        </w:tc>
        <w:tc>
          <w:tcPr>
            <w:tcW w:w="900" w:type="dxa"/>
          </w:tcPr>
          <w:p w14:paraId="10A94C5F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477D4E90" w14:textId="77777777" w:rsidTr="00C94C3A">
        <w:tc>
          <w:tcPr>
            <w:tcW w:w="270" w:type="dxa"/>
          </w:tcPr>
          <w:p w14:paraId="387006BD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3CBF5DCC" w14:textId="332A1B39" w:rsidR="002218E7" w:rsidRDefault="00653AB0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32. (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15 OR 16 OR 17 OR 18 OR 19 OR 20 OR 21 OR 22 OR 23 OR 24 OR 25</w:t>
            </w: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 OR 26 OR 27 OR 28 OR 29 OR 30 OR 31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>)</w:t>
            </w:r>
          </w:p>
        </w:tc>
        <w:tc>
          <w:tcPr>
            <w:tcW w:w="900" w:type="dxa"/>
          </w:tcPr>
          <w:p w14:paraId="147E2C7C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401BE58B" w14:textId="77777777" w:rsidTr="00C94C3A">
        <w:tc>
          <w:tcPr>
            <w:tcW w:w="270" w:type="dxa"/>
          </w:tcPr>
          <w:p w14:paraId="2D3BC906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699BB56E" w14:textId="3DB86F9A" w:rsidR="002218E7" w:rsidRDefault="00653AB0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(14 AND 32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 xml:space="preserve">) </w:t>
            </w:r>
            <w:r w:rsidR="006D087E" w:rsidRPr="006D087E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(With MeSH and Tiab)</w:t>
            </w:r>
            <w:r w:rsidR="006D087E">
              <w:rPr>
                <w:rFonts w:asciiTheme="majorBidi" w:hAnsiTheme="majorBidi" w:cstheme="majorBidi"/>
                <w:color w:val="1D2228"/>
                <w:szCs w:val="24"/>
              </w:rPr>
              <w:t xml:space="preserve"> </w:t>
            </w:r>
            <w:r w:rsidR="002218E7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In PubMed</w:t>
            </w:r>
          </w:p>
        </w:tc>
        <w:tc>
          <w:tcPr>
            <w:tcW w:w="900" w:type="dxa"/>
            <w:hideMark/>
          </w:tcPr>
          <w:p w14:paraId="158C3D64" w14:textId="55449554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1</w:t>
            </w:r>
            <w:r w:rsidR="00F4461B">
              <w:rPr>
                <w:rFonts w:asciiTheme="majorBidi" w:hAnsiTheme="majorBidi" w:cstheme="majorBidi"/>
                <w:color w:val="1D2228"/>
                <w:szCs w:val="24"/>
              </w:rPr>
              <w:t>610</w:t>
            </w:r>
          </w:p>
        </w:tc>
      </w:tr>
      <w:tr w:rsidR="002218E7" w14:paraId="62DA359B" w14:textId="77777777" w:rsidTr="00C94C3A">
        <w:tc>
          <w:tcPr>
            <w:tcW w:w="270" w:type="dxa"/>
          </w:tcPr>
          <w:p w14:paraId="0941D287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3D362E07" w14:textId="7EEEBD3D" w:rsidR="002218E7" w:rsidRDefault="00653AB0" w:rsidP="00C94C3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(14 AND 32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 xml:space="preserve">) </w:t>
            </w:r>
            <w:r w:rsidR="002218E7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In Scopus</w:t>
            </w:r>
          </w:p>
        </w:tc>
        <w:tc>
          <w:tcPr>
            <w:tcW w:w="900" w:type="dxa"/>
            <w:hideMark/>
          </w:tcPr>
          <w:p w14:paraId="6290AA18" w14:textId="0518DBFA" w:rsidR="002218E7" w:rsidRDefault="008160AA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1180</w:t>
            </w:r>
          </w:p>
        </w:tc>
      </w:tr>
      <w:tr w:rsidR="002218E7" w14:paraId="3DCA879C" w14:textId="77777777" w:rsidTr="00C94C3A">
        <w:tc>
          <w:tcPr>
            <w:tcW w:w="270" w:type="dxa"/>
          </w:tcPr>
          <w:p w14:paraId="684761CF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hideMark/>
          </w:tcPr>
          <w:p w14:paraId="15802EA0" w14:textId="3F20B259" w:rsidR="002218E7" w:rsidRDefault="00653AB0" w:rsidP="00C94C3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(14 AND 32) 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 xml:space="preserve"> </w:t>
            </w:r>
            <w:r w:rsidR="002218E7"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In ISI Web of Science</w:t>
            </w:r>
          </w:p>
        </w:tc>
        <w:tc>
          <w:tcPr>
            <w:tcW w:w="900" w:type="dxa"/>
            <w:hideMark/>
          </w:tcPr>
          <w:p w14:paraId="71895D3B" w14:textId="7864BEB2" w:rsidR="002218E7" w:rsidRDefault="008160AA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1670</w:t>
            </w:r>
          </w:p>
        </w:tc>
      </w:tr>
      <w:tr w:rsidR="002218E7" w14:paraId="24B65BBB" w14:textId="77777777" w:rsidTr="00C94C3A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14A29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46BC3F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 xml:space="preserve">Duplicat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B07CF4" w14:textId="3ACD2713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6C42CB9D" w14:textId="77777777" w:rsidTr="00C94C3A">
        <w:tc>
          <w:tcPr>
            <w:tcW w:w="8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9EC87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 xml:space="preserve">In Google Scholar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3B77B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400</w:t>
            </w:r>
          </w:p>
        </w:tc>
      </w:tr>
      <w:tr w:rsidR="002218E7" w14:paraId="0B283071" w14:textId="77777777" w:rsidTr="00C94C3A"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A4663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  <w:tc>
          <w:tcPr>
            <w:tcW w:w="8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B23A6" w14:textId="524CA4C2" w:rsidR="002218E7" w:rsidRDefault="006D087E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Nut</w:t>
            </w:r>
            <w:r w:rsidR="002218E7">
              <w:rPr>
                <w:rFonts w:asciiTheme="majorBidi" w:hAnsiTheme="majorBidi" w:cstheme="majorBidi"/>
                <w:color w:val="1D2228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color w:val="1D2228"/>
                <w:szCs w:val="24"/>
              </w:rPr>
              <w:t>cognition</w:t>
            </w:r>
          </w:p>
          <w:p w14:paraId="2E536F6C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 xml:space="preserve">By searching the above combination in this engine, we screened the first 400 relevancy ranked papers to avoid missing any eligible studies.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64D16" w14:textId="77777777" w:rsidR="002218E7" w:rsidRDefault="002218E7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</w:p>
        </w:tc>
      </w:tr>
      <w:tr w:rsidR="002218E7" w14:paraId="52A8DD69" w14:textId="77777777" w:rsidTr="00C94C3A">
        <w:tc>
          <w:tcPr>
            <w:tcW w:w="8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D724A9" w14:textId="77777777" w:rsidR="002218E7" w:rsidRDefault="002218E7" w:rsidP="00C94C3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1D2228"/>
                <w:szCs w:val="24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6376C" w14:textId="36165CA7" w:rsidR="002218E7" w:rsidRDefault="008160AA" w:rsidP="00C94C3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D2228"/>
                <w:szCs w:val="24"/>
              </w:rPr>
            </w:pPr>
            <w:r>
              <w:rPr>
                <w:rFonts w:asciiTheme="majorBidi" w:hAnsiTheme="majorBidi" w:cstheme="majorBidi"/>
                <w:color w:val="1D2228"/>
                <w:szCs w:val="24"/>
              </w:rPr>
              <w:t>3634</w:t>
            </w:r>
          </w:p>
        </w:tc>
      </w:tr>
    </w:tbl>
    <w:p w14:paraId="1EA35D97" w14:textId="77777777" w:rsidR="00374E26" w:rsidRDefault="00374E26"/>
    <w:sectPr w:rsidR="0037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azirmat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8E7"/>
    <w:rsid w:val="001065AF"/>
    <w:rsid w:val="002218E7"/>
    <w:rsid w:val="00374E26"/>
    <w:rsid w:val="00415B76"/>
    <w:rsid w:val="004269D1"/>
    <w:rsid w:val="00653AB0"/>
    <w:rsid w:val="006D087E"/>
    <w:rsid w:val="006D571F"/>
    <w:rsid w:val="008160AA"/>
    <w:rsid w:val="008B51E5"/>
    <w:rsid w:val="008E37C8"/>
    <w:rsid w:val="00931899"/>
    <w:rsid w:val="00A2695E"/>
    <w:rsid w:val="00AF2734"/>
    <w:rsid w:val="00C52A0F"/>
    <w:rsid w:val="00F4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1A4C8"/>
  <w15:chartTrackingRefBased/>
  <w15:docId w15:val="{8EE54C81-A871-463B-8EA1-15A5D6986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8E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8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8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8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8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8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8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8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8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8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8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8E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21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8E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21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8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Moabedi</dc:creator>
  <cp:keywords/>
  <dc:description/>
  <cp:lastModifiedBy>Mahdi Moabedi</cp:lastModifiedBy>
  <cp:revision>4</cp:revision>
  <dcterms:created xsi:type="dcterms:W3CDTF">2024-08-16T08:53:00Z</dcterms:created>
  <dcterms:modified xsi:type="dcterms:W3CDTF">2024-08-17T06:44:00Z</dcterms:modified>
</cp:coreProperties>
</file>